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98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35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9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Table S1. The highest weighted manual parameter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anual parameters</w:t>
            </w:r>
          </w:p>
        </w:tc>
        <w:tc>
          <w:tcPr>
            <w:tcW w:w="3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efficients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rregular shap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11879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0.170136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1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0.094477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3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134934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ximum size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0.077015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12816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Width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59307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W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22617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ean artery diamete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0.091757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eck width</w:t>
            </w:r>
          </w:p>
        </w:tc>
        <w:tc>
          <w:tcPr>
            <w:tcW w:w="3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180934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9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R, size ratio; BF, bottleneck factor; DW, depth-to-width ratio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42B84B65"/>
    <w:rsid w:val="411209A6"/>
    <w:rsid w:val="42B8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33:00Z</dcterms:created>
  <dc:creator>雨露王子</dc:creator>
  <cp:lastModifiedBy>雨露王子</cp:lastModifiedBy>
  <dcterms:modified xsi:type="dcterms:W3CDTF">2024-03-04T02:2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3561ADD13934347B70D4647EA40C408_11</vt:lpwstr>
  </property>
</Properties>
</file>